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A0F7" w14:textId="05F6F382" w:rsidR="00FF2930" w:rsidRPr="001D3715" w:rsidRDefault="0012220E" w:rsidP="00FD7062">
      <w:pPr>
        <w:jc w:val="center"/>
      </w:pPr>
      <w:r w:rsidRPr="001D37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8492F6" wp14:editId="7517814C">
                <wp:simplePos x="0" y="0"/>
                <wp:positionH relativeFrom="column">
                  <wp:posOffset>774700</wp:posOffset>
                </wp:positionH>
                <wp:positionV relativeFrom="paragraph">
                  <wp:posOffset>6350</wp:posOffset>
                </wp:positionV>
                <wp:extent cx="400050" cy="2730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C0E25A" w14:textId="10147C00" w:rsidR="0012220E" w:rsidRPr="0012220E" w:rsidRDefault="0012220E" w:rsidP="0012220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220E">
                              <w:rPr>
                                <w:rFonts w:ascii="Times New Roman" w:hAnsi="Times New Roman" w:cs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8492F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61pt;margin-top:.5pt;width:31.5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" fillcolor="white [3201]" stroked="f" strokeweight=".5pt">
                <v:textbox>
                  <w:txbxContent>
                    <w:p w14:paraId="59C0E25A" w14:textId="10147C00" w:rsidR="0012220E" w:rsidRPr="0012220E" w:rsidRDefault="0012220E" w:rsidP="0012220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220E">
                        <w:rPr>
                          <w:rFonts w:ascii="Times New Roman" w:hAnsi="Times New Roman" w:cs="Times New Roma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05916" w:rsidRPr="001D3715">
        <w:rPr>
          <w:noProof/>
          <w:lang w:val="en-US"/>
        </w:rPr>
        <w:drawing>
          <wp:inline distT="0" distB="0" distL="0" distR="0" wp14:anchorId="1D40A604" wp14:editId="46D420D7">
            <wp:extent cx="5213350" cy="3295650"/>
            <wp:effectExtent l="0" t="0" r="635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7136B4-49BA-59A7-DFEB-7A409D1450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CBF74DA" w14:textId="6DE87B65" w:rsidR="0063301B" w:rsidRPr="001D3715" w:rsidRDefault="00C96232" w:rsidP="00A821F1">
      <w:pPr>
        <w:jc w:val="center"/>
        <w:rPr>
          <w:noProof/>
        </w:rPr>
      </w:pPr>
      <w:r w:rsidRPr="001D37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E6784B" wp14:editId="6DFA00EA">
                <wp:simplePos x="0" y="0"/>
                <wp:positionH relativeFrom="column">
                  <wp:posOffset>742950</wp:posOffset>
                </wp:positionH>
                <wp:positionV relativeFrom="paragraph">
                  <wp:posOffset>5715</wp:posOffset>
                </wp:positionV>
                <wp:extent cx="400050" cy="2730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81D3B7" w14:textId="61EDAAEE" w:rsidR="00C96232" w:rsidRPr="0012220E" w:rsidRDefault="00C96232" w:rsidP="00C962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220E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12220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6784B" id="Text Box 5" o:spid="_x0000_s1027" type="#_x0000_t202" style="position:absolute;left:0;text-align:left;margin-left:58.5pt;margin-top:.45pt;width:31.5pt;height:2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" fillcolor="white [3201]" stroked="f" strokeweight=".5pt">
                <v:textbox>
                  <w:txbxContent>
                    <w:p w14:paraId="7E81D3B7" w14:textId="61EDAAEE" w:rsidR="00C96232" w:rsidRPr="0012220E" w:rsidRDefault="00C96232" w:rsidP="00C9623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220E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12220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72DD9" w:rsidRPr="001D3715">
        <w:rPr>
          <w:noProof/>
          <w:lang w:val="en-US"/>
        </w:rPr>
        <w:drawing>
          <wp:inline distT="0" distB="0" distL="0" distR="0" wp14:anchorId="2EFE7977" wp14:editId="0B69C754">
            <wp:extent cx="5137150" cy="3162300"/>
            <wp:effectExtent l="0" t="0" r="635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7A9B864-6FA5-0C92-C7E7-A84FEFDC51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3AF670" w14:textId="4921488F" w:rsidR="00077FBF" w:rsidRPr="001D3715" w:rsidRDefault="0063301B" w:rsidP="00983C3F">
      <w:pPr>
        <w:tabs>
          <w:tab w:val="left" w:pos="185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3715">
        <w:rPr>
          <w:rFonts w:ascii="Times New Roman" w:hAnsi="Times New Roman" w:cs="Times New Roman"/>
          <w:sz w:val="24"/>
          <w:szCs w:val="24"/>
        </w:rPr>
        <w:t>Figure S</w:t>
      </w:r>
      <w:r w:rsidR="00C31460" w:rsidRPr="001D3715">
        <w:rPr>
          <w:rFonts w:ascii="Times New Roman" w:hAnsi="Times New Roman" w:cs="Times New Roman"/>
          <w:sz w:val="24"/>
          <w:szCs w:val="24"/>
        </w:rPr>
        <w:t>1</w:t>
      </w:r>
      <w:r w:rsidRPr="001D3715">
        <w:rPr>
          <w:rFonts w:ascii="Times New Roman" w:hAnsi="Times New Roman" w:cs="Times New Roman"/>
          <w:sz w:val="24"/>
          <w:szCs w:val="24"/>
        </w:rPr>
        <w:t xml:space="preserve">. </w:t>
      </w:r>
      <w:r w:rsidR="00403CB3" w:rsidRPr="001D3715">
        <w:rPr>
          <w:rFonts w:ascii="Times New Roman" w:hAnsi="Times New Roman" w:cs="Times New Roman"/>
          <w:sz w:val="24"/>
          <w:szCs w:val="24"/>
        </w:rPr>
        <w:t>Mechanical properties of 5-layer scaffolds vs</w:t>
      </w:r>
      <w:r w:rsidR="003B3F5A" w:rsidRPr="001D3715">
        <w:rPr>
          <w:rFonts w:ascii="Times New Roman" w:hAnsi="Times New Roman" w:cs="Times New Roman"/>
          <w:sz w:val="24"/>
          <w:szCs w:val="24"/>
        </w:rPr>
        <w:t>.</w:t>
      </w:r>
      <w:r w:rsidR="00403CB3" w:rsidRPr="001D3715">
        <w:rPr>
          <w:rFonts w:ascii="Times New Roman" w:hAnsi="Times New Roman" w:cs="Times New Roman"/>
          <w:sz w:val="24"/>
          <w:szCs w:val="24"/>
        </w:rPr>
        <w:t xml:space="preserve"> 6-layer scaffolds as a function of porosity, A) </w:t>
      </w:r>
      <w:r w:rsidR="00403CB3" w:rsidRPr="001D371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403CB3" w:rsidRPr="001D3715">
        <w:rPr>
          <w:rFonts w:ascii="Times New Roman" w:hAnsi="Times New Roman" w:cs="Times New Roman"/>
          <w:sz w:val="24"/>
          <w:szCs w:val="24"/>
        </w:rPr>
        <w:t xml:space="preserve"> vs. porosity</w:t>
      </w:r>
      <w:r w:rsidR="009F28FA" w:rsidRPr="001D3715">
        <w:rPr>
          <w:rFonts w:ascii="Times New Roman" w:hAnsi="Times New Roman" w:cs="Times New Roman"/>
          <w:sz w:val="24"/>
          <w:szCs w:val="24"/>
        </w:rPr>
        <w:t xml:space="preserve"> (</w:t>
      </w:r>
      <w:r w:rsidR="009F28FA" w:rsidRPr="001D37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F28FA" w:rsidRPr="001D3715">
        <w:rPr>
          <w:rFonts w:ascii="Times New Roman" w:hAnsi="Times New Roman" w:cs="Times New Roman"/>
          <w:sz w:val="24"/>
          <w:szCs w:val="24"/>
        </w:rPr>
        <w:t>-value for coincidence test = 0.97)</w:t>
      </w:r>
      <w:r w:rsidR="00403CB3" w:rsidRPr="001D3715">
        <w:rPr>
          <w:rFonts w:ascii="Times New Roman" w:hAnsi="Times New Roman" w:cs="Times New Roman"/>
          <w:sz w:val="24"/>
          <w:szCs w:val="24"/>
        </w:rPr>
        <w:t xml:space="preserve">, B) </w:t>
      </w:r>
      <w:r w:rsidR="00403CB3" w:rsidRPr="001D3715">
        <w:rPr>
          <w:rFonts w:ascii="Times New Roman" w:hAnsi="Times New Roman" w:cs="Times New Roman"/>
          <w:i/>
          <w:iCs/>
          <w:sz w:val="24"/>
          <w:szCs w:val="24"/>
        </w:rPr>
        <w:t xml:space="preserve">Sy </w:t>
      </w:r>
      <w:r w:rsidR="00403CB3" w:rsidRPr="001D3715">
        <w:rPr>
          <w:rFonts w:ascii="Times New Roman" w:hAnsi="Times New Roman" w:cs="Times New Roman"/>
          <w:sz w:val="24"/>
          <w:szCs w:val="24"/>
        </w:rPr>
        <w:t>vs. porosity</w:t>
      </w:r>
      <w:r w:rsidR="009F28FA" w:rsidRPr="001D3715">
        <w:rPr>
          <w:rFonts w:ascii="Times New Roman" w:hAnsi="Times New Roman" w:cs="Times New Roman"/>
          <w:sz w:val="24"/>
          <w:szCs w:val="24"/>
        </w:rPr>
        <w:t xml:space="preserve"> (</w:t>
      </w:r>
      <w:r w:rsidR="009F28FA" w:rsidRPr="001D37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F28FA" w:rsidRPr="001D3715">
        <w:rPr>
          <w:rFonts w:ascii="Times New Roman" w:hAnsi="Times New Roman" w:cs="Times New Roman"/>
          <w:sz w:val="24"/>
          <w:szCs w:val="24"/>
        </w:rPr>
        <w:t>-value for coincidence test = 0.09)</w:t>
      </w:r>
    </w:p>
    <w:sectPr w:rsidR="00077FBF" w:rsidRPr="001D3715" w:rsidSect="001D37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4350A" w14:textId="77777777" w:rsidR="0000632B" w:rsidRDefault="0000632B" w:rsidP="00C96232">
      <w:pPr>
        <w:spacing w:after="0" w:line="240" w:lineRule="auto"/>
      </w:pPr>
      <w:r>
        <w:separator/>
      </w:r>
    </w:p>
  </w:endnote>
  <w:endnote w:type="continuationSeparator" w:id="0">
    <w:p w14:paraId="31CEDC86" w14:textId="77777777" w:rsidR="0000632B" w:rsidRDefault="0000632B" w:rsidP="00C96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49FCE" w14:textId="77777777" w:rsidR="0000632B" w:rsidRDefault="0000632B" w:rsidP="00C96232">
      <w:pPr>
        <w:spacing w:after="0" w:line="240" w:lineRule="auto"/>
      </w:pPr>
      <w:r>
        <w:separator/>
      </w:r>
    </w:p>
  </w:footnote>
  <w:footnote w:type="continuationSeparator" w:id="0">
    <w:p w14:paraId="7C113EE7" w14:textId="77777777" w:rsidR="0000632B" w:rsidRDefault="0000632B" w:rsidP="00C96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930"/>
    <w:rsid w:val="00004D7F"/>
    <w:rsid w:val="00005916"/>
    <w:rsid w:val="0000632B"/>
    <w:rsid w:val="00010CC2"/>
    <w:rsid w:val="00077FBF"/>
    <w:rsid w:val="000E7DE2"/>
    <w:rsid w:val="0012220E"/>
    <w:rsid w:val="00177998"/>
    <w:rsid w:val="00191AC9"/>
    <w:rsid w:val="001D3715"/>
    <w:rsid w:val="002A0D5A"/>
    <w:rsid w:val="002A71C5"/>
    <w:rsid w:val="003308FD"/>
    <w:rsid w:val="00334CCE"/>
    <w:rsid w:val="00346580"/>
    <w:rsid w:val="003B3F5A"/>
    <w:rsid w:val="00403CB3"/>
    <w:rsid w:val="0044314F"/>
    <w:rsid w:val="0046207E"/>
    <w:rsid w:val="00473225"/>
    <w:rsid w:val="0047469B"/>
    <w:rsid w:val="00484BF4"/>
    <w:rsid w:val="004E6D7F"/>
    <w:rsid w:val="005A0862"/>
    <w:rsid w:val="005B2913"/>
    <w:rsid w:val="005B54B8"/>
    <w:rsid w:val="005D2D3E"/>
    <w:rsid w:val="0063301B"/>
    <w:rsid w:val="006579E6"/>
    <w:rsid w:val="00666035"/>
    <w:rsid w:val="006B40C0"/>
    <w:rsid w:val="006C2866"/>
    <w:rsid w:val="00757877"/>
    <w:rsid w:val="007A5A96"/>
    <w:rsid w:val="00833E8F"/>
    <w:rsid w:val="0084632C"/>
    <w:rsid w:val="00854E7F"/>
    <w:rsid w:val="00920348"/>
    <w:rsid w:val="00983C3F"/>
    <w:rsid w:val="009908A9"/>
    <w:rsid w:val="0099111C"/>
    <w:rsid w:val="009E2350"/>
    <w:rsid w:val="009F28FA"/>
    <w:rsid w:val="00A1703E"/>
    <w:rsid w:val="00A1762D"/>
    <w:rsid w:val="00A72DD9"/>
    <w:rsid w:val="00A821F1"/>
    <w:rsid w:val="00A86BEC"/>
    <w:rsid w:val="00AE04E4"/>
    <w:rsid w:val="00B42F6A"/>
    <w:rsid w:val="00C25E8B"/>
    <w:rsid w:val="00C31460"/>
    <w:rsid w:val="00C50BA2"/>
    <w:rsid w:val="00C539F4"/>
    <w:rsid w:val="00C858C1"/>
    <w:rsid w:val="00C9421C"/>
    <w:rsid w:val="00C96232"/>
    <w:rsid w:val="00CD0D2F"/>
    <w:rsid w:val="00D055E2"/>
    <w:rsid w:val="00D94CAC"/>
    <w:rsid w:val="00DA3766"/>
    <w:rsid w:val="00DD5892"/>
    <w:rsid w:val="00E11650"/>
    <w:rsid w:val="00E516B9"/>
    <w:rsid w:val="00EA1AFD"/>
    <w:rsid w:val="00F01A72"/>
    <w:rsid w:val="00F23556"/>
    <w:rsid w:val="00F62464"/>
    <w:rsid w:val="00F8507E"/>
    <w:rsid w:val="00FD37C4"/>
    <w:rsid w:val="00FD7062"/>
    <w:rsid w:val="00FE47A7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9BA7"/>
  <w15:chartTrackingRefBased/>
  <w15:docId w15:val="{57960C19-AF7A-4C22-839B-063D5D5F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232"/>
  </w:style>
  <w:style w:type="paragraph" w:styleId="Footer">
    <w:name w:val="footer"/>
    <w:basedOn w:val="Normal"/>
    <w:link w:val="FooterChar"/>
    <w:uiPriority w:val="99"/>
    <w:unhideWhenUsed/>
    <w:rsid w:val="00C9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Project%20Data\New%20scaffolds%20of%20PCL%20HAp%20staggered%20and%20lattice\First%20ME%20Study\CleanedDataSD2.5-Staggered5L%20vs%206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Project%20Data\New%20scaffolds%20of%20PCL%20HAp%20staggered%20and%20lattice\First%20ME%20Study\CleanedDataSD2.5-Staggered5L%20vs%206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5-layer scaff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  <a:prstDash val="solid"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717163533749032"/>
                  <c:y val="-0.4084474555521549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-3.69x + 281</a:t>
                    </a:r>
                    <a:b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(5-layer scaffold)= 0.83</a:t>
                    </a:r>
                    <a:endParaRPr lang="en-US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2:$B$27</c:f>
              <c:numCache>
                <c:formatCode>General</c:formatCode>
                <c:ptCount val="26"/>
                <c:pt idx="0">
                  <c:v>38.37053032</c:v>
                </c:pt>
                <c:pt idx="1">
                  <c:v>41.913100200000002</c:v>
                </c:pt>
                <c:pt idx="2">
                  <c:v>42.166140900000002</c:v>
                </c:pt>
                <c:pt idx="3">
                  <c:v>41.519481319999997</c:v>
                </c:pt>
                <c:pt idx="4">
                  <c:v>40.704127939999999</c:v>
                </c:pt>
                <c:pt idx="5">
                  <c:v>60.62379902</c:v>
                </c:pt>
                <c:pt idx="6">
                  <c:v>59.024275039999999</c:v>
                </c:pt>
                <c:pt idx="7">
                  <c:v>55.07016643</c:v>
                </c:pt>
                <c:pt idx="8">
                  <c:v>56.629888459999997</c:v>
                </c:pt>
                <c:pt idx="9">
                  <c:v>57.455793419999999</c:v>
                </c:pt>
                <c:pt idx="10">
                  <c:v>59.326654150000003</c:v>
                </c:pt>
                <c:pt idx="11">
                  <c:v>57.742658059999997</c:v>
                </c:pt>
                <c:pt idx="12">
                  <c:v>58.39372496</c:v>
                </c:pt>
                <c:pt idx="13">
                  <c:v>59.137801410000002</c:v>
                </c:pt>
                <c:pt idx="14">
                  <c:v>52.961933139999999</c:v>
                </c:pt>
                <c:pt idx="15">
                  <c:v>63.654788850000003</c:v>
                </c:pt>
                <c:pt idx="16">
                  <c:v>61.739715349999997</c:v>
                </c:pt>
                <c:pt idx="17">
                  <c:v>66.627148259999998</c:v>
                </c:pt>
                <c:pt idx="18">
                  <c:v>63.865787210000001</c:v>
                </c:pt>
                <c:pt idx="19">
                  <c:v>57.844985510000001</c:v>
                </c:pt>
                <c:pt idx="20">
                  <c:v>39.250799899999997</c:v>
                </c:pt>
                <c:pt idx="21">
                  <c:v>43.096916370000002</c:v>
                </c:pt>
                <c:pt idx="22">
                  <c:v>38.799711670000001</c:v>
                </c:pt>
                <c:pt idx="23">
                  <c:v>40.349870950000003</c:v>
                </c:pt>
                <c:pt idx="24">
                  <c:v>39.761138500000001</c:v>
                </c:pt>
                <c:pt idx="25">
                  <c:v>39.250799899999997</c:v>
                </c:pt>
              </c:numCache>
            </c:numRef>
          </c:xVal>
          <c:yVal>
            <c:numRef>
              <c:f>Sheet1!$C$2:$C$27</c:f>
              <c:numCache>
                <c:formatCode>General</c:formatCode>
                <c:ptCount val="26"/>
                <c:pt idx="0">
                  <c:v>137.9391023</c:v>
                </c:pt>
                <c:pt idx="1">
                  <c:v>154.72237609999999</c:v>
                </c:pt>
                <c:pt idx="2">
                  <c:v>132.58600809999999</c:v>
                </c:pt>
                <c:pt idx="3">
                  <c:v>168.74233609999999</c:v>
                </c:pt>
                <c:pt idx="4">
                  <c:v>114.4587605</c:v>
                </c:pt>
                <c:pt idx="5">
                  <c:v>52.58176031</c:v>
                </c:pt>
                <c:pt idx="6">
                  <c:v>68.134574060000006</c:v>
                </c:pt>
                <c:pt idx="7">
                  <c:v>55.987978169999998</c:v>
                </c:pt>
                <c:pt idx="8">
                  <c:v>71.954194020000003</c:v>
                </c:pt>
                <c:pt idx="9">
                  <c:v>63.216242200000003</c:v>
                </c:pt>
                <c:pt idx="10">
                  <c:v>59.923732540000003</c:v>
                </c:pt>
                <c:pt idx="11">
                  <c:v>78.974470170000004</c:v>
                </c:pt>
                <c:pt idx="12">
                  <c:v>60.549790309999999</c:v>
                </c:pt>
                <c:pt idx="13">
                  <c:v>60.77312233</c:v>
                </c:pt>
                <c:pt idx="14">
                  <c:v>60.31053532</c:v>
                </c:pt>
                <c:pt idx="15">
                  <c:v>42.456922740000003</c:v>
                </c:pt>
                <c:pt idx="16">
                  <c:v>64.921992470000006</c:v>
                </c:pt>
                <c:pt idx="17">
                  <c:v>48.929573849999997</c:v>
                </c:pt>
                <c:pt idx="18">
                  <c:v>54.178718779999997</c:v>
                </c:pt>
                <c:pt idx="19">
                  <c:v>56.60708073</c:v>
                </c:pt>
                <c:pt idx="20">
                  <c:v>165.03599550000001</c:v>
                </c:pt>
                <c:pt idx="21">
                  <c:v>122.1312801</c:v>
                </c:pt>
                <c:pt idx="22">
                  <c:v>107.98133369999999</c:v>
                </c:pt>
                <c:pt idx="23">
                  <c:v>119.28661409999999</c:v>
                </c:pt>
                <c:pt idx="24">
                  <c:v>140.14573899999999</c:v>
                </c:pt>
                <c:pt idx="25">
                  <c:v>113.87668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DB-4D1E-A825-A308F8E2599E}"/>
            </c:ext>
          </c:extLst>
        </c:ser>
        <c:ser>
          <c:idx val="1"/>
          <c:order val="1"/>
          <c:tx>
            <c:v>6-layer scaff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53818561961119"/>
                  <c:y val="-0.1626140518562346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-3.82x + 288</a:t>
                    </a:r>
                    <a:b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(6-layer scaffold)= 0.86</a:t>
                    </a:r>
                    <a:endParaRPr lang="en-US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H$2:$H$23</c:f>
              <c:numCache>
                <c:formatCode>General</c:formatCode>
                <c:ptCount val="22"/>
                <c:pt idx="0">
                  <c:v>42.070547750000003</c:v>
                </c:pt>
                <c:pt idx="1">
                  <c:v>50.91162284</c:v>
                </c:pt>
                <c:pt idx="2">
                  <c:v>69.938594609999996</c:v>
                </c:pt>
                <c:pt idx="3">
                  <c:v>57.16494016</c:v>
                </c:pt>
                <c:pt idx="4">
                  <c:v>73.55317015</c:v>
                </c:pt>
                <c:pt idx="5">
                  <c:v>66.332090620000002</c:v>
                </c:pt>
                <c:pt idx="6">
                  <c:v>71.879224879999995</c:v>
                </c:pt>
                <c:pt idx="7">
                  <c:v>45.476785489999997</c:v>
                </c:pt>
                <c:pt idx="8">
                  <c:v>48.82449682</c:v>
                </c:pt>
                <c:pt idx="9">
                  <c:v>47.771021230000002</c:v>
                </c:pt>
                <c:pt idx="10">
                  <c:v>48.988370799999998</c:v>
                </c:pt>
                <c:pt idx="11">
                  <c:v>50.978269140000002</c:v>
                </c:pt>
                <c:pt idx="12">
                  <c:v>51.493301649999999</c:v>
                </c:pt>
                <c:pt idx="13">
                  <c:v>51.79763904</c:v>
                </c:pt>
                <c:pt idx="14">
                  <c:v>51.703996770000003</c:v>
                </c:pt>
                <c:pt idx="15">
                  <c:v>53.670484539999997</c:v>
                </c:pt>
                <c:pt idx="16">
                  <c:v>54.115285350000001</c:v>
                </c:pt>
                <c:pt idx="17">
                  <c:v>48.82449682</c:v>
                </c:pt>
                <c:pt idx="18">
                  <c:v>49.47999274</c:v>
                </c:pt>
                <c:pt idx="19">
                  <c:v>49.71409843</c:v>
                </c:pt>
                <c:pt idx="20">
                  <c:v>49.573635019999998</c:v>
                </c:pt>
                <c:pt idx="21">
                  <c:v>50.954858569999999</c:v>
                </c:pt>
              </c:numCache>
            </c:numRef>
          </c:xVal>
          <c:yVal>
            <c:numRef>
              <c:f>Sheet1!$I$2:$I$23</c:f>
              <c:numCache>
                <c:formatCode>General</c:formatCode>
                <c:ptCount val="22"/>
                <c:pt idx="0">
                  <c:v>100.328957</c:v>
                </c:pt>
                <c:pt idx="1">
                  <c:v>115.99143979999999</c:v>
                </c:pt>
                <c:pt idx="2">
                  <c:v>26.67</c:v>
                </c:pt>
                <c:pt idx="3">
                  <c:v>37.18</c:v>
                </c:pt>
                <c:pt idx="4">
                  <c:v>8.52</c:v>
                </c:pt>
                <c:pt idx="5">
                  <c:v>16.82</c:v>
                </c:pt>
                <c:pt idx="6">
                  <c:v>18.38</c:v>
                </c:pt>
                <c:pt idx="7">
                  <c:v>116.7789032</c:v>
                </c:pt>
                <c:pt idx="8">
                  <c:v>104.09992920000001</c:v>
                </c:pt>
                <c:pt idx="9">
                  <c:v>116.3138328</c:v>
                </c:pt>
                <c:pt idx="10">
                  <c:v>99.054523450000005</c:v>
                </c:pt>
                <c:pt idx="11">
                  <c:v>76.713075149999995</c:v>
                </c:pt>
                <c:pt idx="12">
                  <c:v>99.211367339999995</c:v>
                </c:pt>
                <c:pt idx="13">
                  <c:v>90.204761619999999</c:v>
                </c:pt>
                <c:pt idx="14">
                  <c:v>98.523138770000003</c:v>
                </c:pt>
                <c:pt idx="15">
                  <c:v>89.162760919999997</c:v>
                </c:pt>
                <c:pt idx="16">
                  <c:v>85.380256029999998</c:v>
                </c:pt>
                <c:pt idx="17">
                  <c:v>111.25839569999999</c:v>
                </c:pt>
                <c:pt idx="18">
                  <c:v>108.66891990000001</c:v>
                </c:pt>
                <c:pt idx="19">
                  <c:v>91.155859629999995</c:v>
                </c:pt>
                <c:pt idx="20">
                  <c:v>104.4183207</c:v>
                </c:pt>
                <c:pt idx="21">
                  <c:v>84.26162519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7DB-4D1E-A825-A308F8E259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9510016"/>
        <c:axId val="-2049504576"/>
      </c:scatterChart>
      <c:valAx>
        <c:axId val="-2049510016"/>
        <c:scaling>
          <c:orientation val="minMax"/>
          <c:max val="80"/>
          <c:min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ros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504576"/>
        <c:crosses val="autoZero"/>
        <c:crossBetween val="midCat"/>
      </c:valAx>
      <c:valAx>
        <c:axId val="-2049504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astic</a:t>
                </a:r>
                <a:r>
                  <a:rPr lang="en-CA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odulus (MPa)</a:t>
                </a:r>
                <a:endParaRPr lang="en-CA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5100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2261981259650707"/>
          <c:y val="3.8535645472061657E-3"/>
          <c:w val="0.36937669636606019"/>
          <c:h val="9.96738124497443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5 layer-scaff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  <a:prstDash val="solid"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705956461324678"/>
                  <c:y val="-0.3632392707668298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0.319x + 23.9</a:t>
                    </a:r>
                    <a:br>
                      <a:rPr lang="en-US" baseline="0"/>
                    </a:br>
                    <a:r>
                      <a:rPr lang="en-US" baseline="0"/>
                      <a:t>R² (5-layer scaffold) = 0.8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2:$D$27</c:f>
              <c:numCache>
                <c:formatCode>General</c:formatCode>
                <c:ptCount val="26"/>
                <c:pt idx="0">
                  <c:v>38.37053032</c:v>
                </c:pt>
                <c:pt idx="1">
                  <c:v>41.913100200000002</c:v>
                </c:pt>
                <c:pt idx="2">
                  <c:v>42.166140900000002</c:v>
                </c:pt>
                <c:pt idx="3">
                  <c:v>41.519481319999997</c:v>
                </c:pt>
                <c:pt idx="4">
                  <c:v>40.704127939999999</c:v>
                </c:pt>
                <c:pt idx="5">
                  <c:v>60.62379902</c:v>
                </c:pt>
                <c:pt idx="6">
                  <c:v>59.024275039999999</c:v>
                </c:pt>
                <c:pt idx="7">
                  <c:v>55.07016643</c:v>
                </c:pt>
                <c:pt idx="8">
                  <c:v>56.629888459999997</c:v>
                </c:pt>
                <c:pt idx="9">
                  <c:v>57.455793419999999</c:v>
                </c:pt>
                <c:pt idx="10">
                  <c:v>59.326654150000003</c:v>
                </c:pt>
                <c:pt idx="11">
                  <c:v>57.742658059999997</c:v>
                </c:pt>
                <c:pt idx="12">
                  <c:v>58.39372496</c:v>
                </c:pt>
                <c:pt idx="13">
                  <c:v>59.137801410000002</c:v>
                </c:pt>
                <c:pt idx="14">
                  <c:v>52.961933139999999</c:v>
                </c:pt>
                <c:pt idx="15">
                  <c:v>63.654788850000003</c:v>
                </c:pt>
                <c:pt idx="16">
                  <c:v>61.739715349999997</c:v>
                </c:pt>
                <c:pt idx="17">
                  <c:v>66.627148259999998</c:v>
                </c:pt>
                <c:pt idx="18">
                  <c:v>63.865787210000001</c:v>
                </c:pt>
                <c:pt idx="19">
                  <c:v>57.844985510000001</c:v>
                </c:pt>
                <c:pt idx="20">
                  <c:v>39.250799899999997</c:v>
                </c:pt>
                <c:pt idx="21">
                  <c:v>43.096916370000002</c:v>
                </c:pt>
                <c:pt idx="22">
                  <c:v>38.799711670000001</c:v>
                </c:pt>
                <c:pt idx="23">
                  <c:v>40.349870950000003</c:v>
                </c:pt>
                <c:pt idx="24">
                  <c:v>39.761138500000001</c:v>
                </c:pt>
                <c:pt idx="25">
                  <c:v>39.250799899999997</c:v>
                </c:pt>
              </c:numCache>
            </c:numRef>
          </c:xVal>
          <c:yVal>
            <c:numRef>
              <c:f>Sheet1!$E$2:$E$27</c:f>
              <c:numCache>
                <c:formatCode>General</c:formatCode>
                <c:ptCount val="26"/>
                <c:pt idx="0">
                  <c:v>13.44</c:v>
                </c:pt>
                <c:pt idx="1">
                  <c:v>11.52</c:v>
                </c:pt>
                <c:pt idx="2">
                  <c:v>11.16</c:v>
                </c:pt>
                <c:pt idx="3">
                  <c:v>12.6</c:v>
                </c:pt>
                <c:pt idx="4">
                  <c:v>10.37</c:v>
                </c:pt>
                <c:pt idx="5">
                  <c:v>4.21</c:v>
                </c:pt>
                <c:pt idx="6">
                  <c:v>5.69</c:v>
                </c:pt>
                <c:pt idx="7">
                  <c:v>4.68</c:v>
                </c:pt>
                <c:pt idx="8">
                  <c:v>5.65</c:v>
                </c:pt>
                <c:pt idx="9">
                  <c:v>5.17</c:v>
                </c:pt>
                <c:pt idx="10">
                  <c:v>5.42</c:v>
                </c:pt>
                <c:pt idx="11">
                  <c:v>5.7</c:v>
                </c:pt>
                <c:pt idx="12">
                  <c:v>5.0599999999999996</c:v>
                </c:pt>
                <c:pt idx="13">
                  <c:v>4.5999999999999996</c:v>
                </c:pt>
                <c:pt idx="14">
                  <c:v>4.97</c:v>
                </c:pt>
                <c:pt idx="15">
                  <c:v>3.3</c:v>
                </c:pt>
                <c:pt idx="16">
                  <c:v>4.91</c:v>
                </c:pt>
                <c:pt idx="17">
                  <c:v>4.0599999999999996</c:v>
                </c:pt>
                <c:pt idx="18">
                  <c:v>4.5</c:v>
                </c:pt>
                <c:pt idx="19">
                  <c:v>4.28</c:v>
                </c:pt>
                <c:pt idx="20">
                  <c:v>8.7100000000000009</c:v>
                </c:pt>
                <c:pt idx="21">
                  <c:v>11.78</c:v>
                </c:pt>
                <c:pt idx="22">
                  <c:v>10.86</c:v>
                </c:pt>
                <c:pt idx="23">
                  <c:v>11.65</c:v>
                </c:pt>
                <c:pt idx="24">
                  <c:v>12.8</c:v>
                </c:pt>
                <c:pt idx="25">
                  <c:v>8.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D5-4D2E-9F39-47CFC9AC9CE6}"/>
            </c:ext>
          </c:extLst>
        </c:ser>
        <c:ser>
          <c:idx val="1"/>
          <c:order val="1"/>
          <c:tx>
            <c:v>6-layer scaff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552553458629788"/>
                  <c:y val="-0.1198829965531416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0.255x + 20.0</a:t>
                    </a:r>
                    <a:br>
                      <a:rPr lang="en-US" baseline="0"/>
                    </a:br>
                    <a:r>
                      <a:rPr lang="en-US" baseline="0"/>
                      <a:t>R² (6-layer scaffold) = 0.8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J$2:$J$21</c:f>
              <c:numCache>
                <c:formatCode>General</c:formatCode>
                <c:ptCount val="20"/>
                <c:pt idx="0">
                  <c:v>42.070547750000003</c:v>
                </c:pt>
                <c:pt idx="1">
                  <c:v>50.91162284</c:v>
                </c:pt>
                <c:pt idx="2">
                  <c:v>69.938594609999996</c:v>
                </c:pt>
                <c:pt idx="3">
                  <c:v>73.55317015</c:v>
                </c:pt>
                <c:pt idx="4">
                  <c:v>66.332090620000002</c:v>
                </c:pt>
                <c:pt idx="5">
                  <c:v>71.879224879999995</c:v>
                </c:pt>
                <c:pt idx="6">
                  <c:v>45.476785489999997</c:v>
                </c:pt>
                <c:pt idx="7">
                  <c:v>48.82449682</c:v>
                </c:pt>
                <c:pt idx="8">
                  <c:v>47.771021230000002</c:v>
                </c:pt>
                <c:pt idx="9">
                  <c:v>48.988370799999998</c:v>
                </c:pt>
                <c:pt idx="10">
                  <c:v>51.493301649999999</c:v>
                </c:pt>
                <c:pt idx="11">
                  <c:v>51.79763904</c:v>
                </c:pt>
                <c:pt idx="12">
                  <c:v>51.703996770000003</c:v>
                </c:pt>
                <c:pt idx="13">
                  <c:v>53.670484539999997</c:v>
                </c:pt>
                <c:pt idx="14">
                  <c:v>54.115285350000001</c:v>
                </c:pt>
                <c:pt idx="15">
                  <c:v>48.82449682</c:v>
                </c:pt>
                <c:pt idx="16">
                  <c:v>49.47999274</c:v>
                </c:pt>
                <c:pt idx="17">
                  <c:v>49.71409843</c:v>
                </c:pt>
                <c:pt idx="18">
                  <c:v>49.573635019999998</c:v>
                </c:pt>
                <c:pt idx="19">
                  <c:v>50.954858569999999</c:v>
                </c:pt>
              </c:numCache>
            </c:numRef>
          </c:xVal>
          <c:yVal>
            <c:numRef>
              <c:f>Sheet1!$K$2:$K$21</c:f>
              <c:numCache>
                <c:formatCode>General</c:formatCode>
                <c:ptCount val="20"/>
                <c:pt idx="0">
                  <c:v>7.51</c:v>
                </c:pt>
                <c:pt idx="1">
                  <c:v>8.7899999999999991</c:v>
                </c:pt>
                <c:pt idx="2">
                  <c:v>2.25</c:v>
                </c:pt>
                <c:pt idx="3">
                  <c:v>1.1200000000000001</c:v>
                </c:pt>
                <c:pt idx="4">
                  <c:v>1.61</c:v>
                </c:pt>
                <c:pt idx="5">
                  <c:v>2.0099999999999998</c:v>
                </c:pt>
                <c:pt idx="6">
                  <c:v>7.75</c:v>
                </c:pt>
                <c:pt idx="7">
                  <c:v>8.19</c:v>
                </c:pt>
                <c:pt idx="8">
                  <c:v>7.71</c:v>
                </c:pt>
                <c:pt idx="9">
                  <c:v>7.45</c:v>
                </c:pt>
                <c:pt idx="10">
                  <c:v>7.4</c:v>
                </c:pt>
                <c:pt idx="11">
                  <c:v>6.16</c:v>
                </c:pt>
                <c:pt idx="12">
                  <c:v>6.67</c:v>
                </c:pt>
                <c:pt idx="13">
                  <c:v>6.07</c:v>
                </c:pt>
                <c:pt idx="14">
                  <c:v>6.76</c:v>
                </c:pt>
                <c:pt idx="15">
                  <c:v>7.65</c:v>
                </c:pt>
                <c:pt idx="16">
                  <c:v>7.65</c:v>
                </c:pt>
                <c:pt idx="17">
                  <c:v>7.11</c:v>
                </c:pt>
                <c:pt idx="18">
                  <c:v>7.29</c:v>
                </c:pt>
                <c:pt idx="19">
                  <c:v>8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CD5-4D2E-9F39-47CFC9AC9C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9505664"/>
        <c:axId val="-2049524704"/>
      </c:scatterChart>
      <c:valAx>
        <c:axId val="-2049505664"/>
        <c:scaling>
          <c:orientation val="minMax"/>
          <c:max val="80"/>
          <c:min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200"/>
                  <a:t>Poros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524704"/>
        <c:crosses val="autoZero"/>
        <c:crossBetween val="midCat"/>
      </c:valAx>
      <c:valAx>
        <c:axId val="-2049524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200"/>
                  <a:t>Yield</a:t>
                </a:r>
                <a:r>
                  <a:rPr lang="en-CA" sz="1200" baseline="0"/>
                  <a:t> strength</a:t>
                </a:r>
                <a:r>
                  <a:rPr lang="en-CA" sz="1200"/>
                  <a:t> (MP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4950566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panah, Zahra</dc:creator>
  <cp:keywords/>
  <dc:description/>
  <cp:lastModifiedBy>Yazdanpanah, Zahra</cp:lastModifiedBy>
  <cp:revision>76</cp:revision>
  <dcterms:created xsi:type="dcterms:W3CDTF">2022-09-12T17:06:00Z</dcterms:created>
  <dcterms:modified xsi:type="dcterms:W3CDTF">2023-07-14T14:14:00Z</dcterms:modified>
</cp:coreProperties>
</file>